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CEA26" w14:textId="31A7D302" w:rsidR="003C0AA5" w:rsidRPr="007D6357" w:rsidRDefault="00FE0BC9" w:rsidP="00641E67">
      <w:pPr>
        <w:spacing w:line="276" w:lineRule="auto"/>
        <w:rPr>
          <w:b/>
          <w:noProof/>
          <w:szCs w:val="24"/>
          <w:lang w:val="en-GB" w:eastAsia="nl-NL"/>
        </w:rPr>
      </w:pPr>
      <w:r w:rsidRPr="007D6357">
        <w:rPr>
          <w:b/>
          <w:noProof/>
          <w:szCs w:val="24"/>
          <w:lang w:val="en-GB" w:eastAsia="nl-NL"/>
        </w:rPr>
        <w:t>Supplement</w:t>
      </w:r>
      <w:r w:rsidR="003A2B7C" w:rsidRPr="007D6357">
        <w:rPr>
          <w:b/>
          <w:noProof/>
          <w:szCs w:val="24"/>
          <w:lang w:val="en-GB" w:eastAsia="nl-NL"/>
        </w:rPr>
        <w:t>a</w:t>
      </w:r>
      <w:r w:rsidRPr="007D6357">
        <w:rPr>
          <w:b/>
          <w:noProof/>
          <w:szCs w:val="24"/>
          <w:lang w:val="en-GB" w:eastAsia="nl-NL"/>
        </w:rPr>
        <w:t>ry</w:t>
      </w:r>
      <w:r w:rsidR="00DB5AA5" w:rsidRPr="007D6357">
        <w:rPr>
          <w:b/>
          <w:noProof/>
          <w:szCs w:val="24"/>
          <w:lang w:val="en-GB" w:eastAsia="nl-NL"/>
        </w:rPr>
        <w:t xml:space="preserve"> M</w:t>
      </w:r>
      <w:r w:rsidR="003C0AA5" w:rsidRPr="007D6357">
        <w:rPr>
          <w:b/>
          <w:noProof/>
          <w:szCs w:val="24"/>
          <w:lang w:val="en-GB" w:eastAsia="nl-NL"/>
        </w:rPr>
        <w:t>aterial</w:t>
      </w:r>
    </w:p>
    <w:p w14:paraId="2A6F8C72" w14:textId="44B77628" w:rsidR="003C0AA5" w:rsidRPr="007D6357" w:rsidRDefault="003C0AA5" w:rsidP="00641E67">
      <w:pPr>
        <w:spacing w:line="276" w:lineRule="auto"/>
        <w:rPr>
          <w:rFonts w:cs="Arial"/>
          <w:noProof/>
          <w:szCs w:val="24"/>
          <w:lang w:val="en-GB" w:eastAsia="nl-NL"/>
        </w:rPr>
      </w:pPr>
    </w:p>
    <w:p w14:paraId="2E5DDE7A" w14:textId="77777777" w:rsidR="00A34D01" w:rsidRPr="007D6357" w:rsidRDefault="00A34D01" w:rsidP="00A34D01">
      <w:pPr>
        <w:spacing w:line="276" w:lineRule="auto"/>
        <w:rPr>
          <w:rFonts w:cs="Arial"/>
          <w:b/>
          <w:noProof/>
          <w:szCs w:val="24"/>
          <w:lang w:val="en-GB" w:eastAsia="nl-NL"/>
        </w:rPr>
      </w:pPr>
      <w:r w:rsidRPr="007D6357">
        <w:rPr>
          <w:rFonts w:cs="Arial"/>
          <w:b/>
          <w:noProof/>
          <w:szCs w:val="24"/>
          <w:lang w:val="en-GB" w:eastAsia="nl-NL"/>
        </w:rPr>
        <w:t>Contents</w:t>
      </w:r>
    </w:p>
    <w:p w14:paraId="68BD38F2" w14:textId="70844435" w:rsidR="00A34D01" w:rsidRPr="007D6357" w:rsidRDefault="00A34D01" w:rsidP="00A34D01">
      <w:pPr>
        <w:spacing w:line="276" w:lineRule="auto"/>
        <w:rPr>
          <w:rFonts w:cs="Arial"/>
          <w:szCs w:val="24"/>
          <w:lang w:val="en-GB"/>
        </w:rPr>
      </w:pPr>
      <w:r w:rsidRPr="007D6357">
        <w:rPr>
          <w:rFonts w:cs="Arial"/>
          <w:szCs w:val="24"/>
          <w:lang w:val="en-GB"/>
        </w:rPr>
        <w:t>Table S1. The ECG abnormality categories used in this study based on aggregated Minnesota Classification codes.</w:t>
      </w:r>
    </w:p>
    <w:p w14:paraId="0268430A" w14:textId="24446584" w:rsidR="00A34D01" w:rsidRPr="007D6357" w:rsidRDefault="00E024BD" w:rsidP="00B32453">
      <w:pPr>
        <w:spacing w:line="276" w:lineRule="auto"/>
        <w:rPr>
          <w:rFonts w:cs="Arial"/>
          <w:szCs w:val="24"/>
          <w:lang w:val="en-GB"/>
        </w:rPr>
      </w:pPr>
      <w:r w:rsidRPr="007D6357">
        <w:rPr>
          <w:rFonts w:cs="Arial"/>
          <w:szCs w:val="24"/>
          <w:lang w:val="en-GB"/>
        </w:rPr>
        <w:t>Figure</w:t>
      </w:r>
      <w:r w:rsidR="00B32453" w:rsidRPr="007D6357">
        <w:rPr>
          <w:rFonts w:cs="Arial"/>
          <w:szCs w:val="24"/>
          <w:lang w:val="en-GB"/>
        </w:rPr>
        <w:t xml:space="preserve"> S2</w:t>
      </w:r>
      <w:r w:rsidR="00A34D01" w:rsidRPr="007D6357">
        <w:rPr>
          <w:rFonts w:cs="Arial"/>
          <w:szCs w:val="24"/>
          <w:lang w:val="en-GB"/>
        </w:rPr>
        <w:t xml:space="preserve">. </w:t>
      </w:r>
      <w:r w:rsidR="00B32453" w:rsidRPr="007D6357">
        <w:rPr>
          <w:lang w:val="en-GB"/>
        </w:rPr>
        <w:t>Missing values of covariates at baseline and at subsequent follow-up measurements.</w:t>
      </w:r>
    </w:p>
    <w:p w14:paraId="737C80D3" w14:textId="5136A6DE" w:rsidR="00B32453" w:rsidRPr="007D6357" w:rsidRDefault="00B32453" w:rsidP="00B32453">
      <w:pPr>
        <w:rPr>
          <w:lang w:val="en-GB"/>
        </w:rPr>
      </w:pPr>
      <w:r w:rsidRPr="007D6357">
        <w:rPr>
          <w:rFonts w:cs="Arial"/>
          <w:szCs w:val="24"/>
          <w:lang w:val="en-GB"/>
        </w:rPr>
        <w:t>Table S3.</w:t>
      </w:r>
      <w:r w:rsidRPr="007D6357">
        <w:rPr>
          <w:lang w:val="en-GB"/>
        </w:rPr>
        <w:t xml:space="preserve"> Incidence rates with 95% confidence intervals for atrial fibrillation and brain ischemia events by ECG abnormality.</w:t>
      </w:r>
    </w:p>
    <w:p w14:paraId="203384DB" w14:textId="77777777" w:rsidR="00B32453" w:rsidRPr="007D6357" w:rsidRDefault="00B32453" w:rsidP="00B32453">
      <w:pPr>
        <w:spacing w:line="276" w:lineRule="auto"/>
        <w:rPr>
          <w:rFonts w:cs="Arial"/>
          <w:szCs w:val="24"/>
          <w:lang w:val="en-GB"/>
        </w:rPr>
      </w:pPr>
    </w:p>
    <w:p w14:paraId="4D3CBE50" w14:textId="67300E0C" w:rsidR="00A34D01" w:rsidRPr="007D6357" w:rsidRDefault="00A34D01">
      <w:pPr>
        <w:spacing w:after="200" w:line="276" w:lineRule="auto"/>
        <w:rPr>
          <w:rFonts w:cs="Arial"/>
          <w:noProof/>
          <w:szCs w:val="24"/>
          <w:lang w:val="en-GB" w:eastAsia="nl-NL"/>
        </w:rPr>
      </w:pPr>
      <w:r w:rsidRPr="007D6357">
        <w:rPr>
          <w:rFonts w:cs="Arial"/>
          <w:noProof/>
          <w:szCs w:val="24"/>
          <w:lang w:val="en-GB" w:eastAsia="nl-NL"/>
        </w:rPr>
        <w:br w:type="page"/>
      </w:r>
    </w:p>
    <w:p w14:paraId="3997DBD2" w14:textId="77777777" w:rsidR="00A34D01" w:rsidRPr="007D6357" w:rsidRDefault="00A34D01" w:rsidP="00641E67">
      <w:pPr>
        <w:spacing w:line="276" w:lineRule="auto"/>
        <w:rPr>
          <w:noProof/>
          <w:lang w:val="en-GB" w:eastAsia="nl-NL"/>
        </w:rPr>
      </w:pPr>
    </w:p>
    <w:p w14:paraId="7DF4A21B" w14:textId="18B52D13" w:rsidR="00CE190B" w:rsidRPr="007D6357" w:rsidRDefault="00CE190B" w:rsidP="00641E67">
      <w:pPr>
        <w:spacing w:line="276" w:lineRule="auto"/>
        <w:rPr>
          <w:rFonts w:cs="Arial"/>
          <w:szCs w:val="24"/>
          <w:lang w:val="en-GB"/>
        </w:rPr>
      </w:pPr>
      <w:r w:rsidRPr="007D6357">
        <w:rPr>
          <w:rFonts w:cs="Arial"/>
          <w:szCs w:val="24"/>
          <w:lang w:val="en-GB"/>
        </w:rPr>
        <w:t>Table S1. The ECG abnormality categories used in this study based on aggregated Minnesota Classification cod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607"/>
        <w:gridCol w:w="6327"/>
      </w:tblGrid>
      <w:tr w:rsidR="0091736C" w:rsidRPr="007D6357" w14:paraId="1E78615A" w14:textId="77777777" w:rsidTr="00BC7420">
        <w:trPr>
          <w:trHeight w:val="151"/>
        </w:trPr>
        <w:tc>
          <w:tcPr>
            <w:tcW w:w="118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CFBE26A" w14:textId="2787AE61" w:rsidR="0091736C" w:rsidRPr="007D6357" w:rsidRDefault="0091736C" w:rsidP="00641E67">
            <w:pPr>
              <w:spacing w:after="0" w:line="276" w:lineRule="auto"/>
              <w:rPr>
                <w:rFonts w:cs="Arial"/>
                <w:b/>
                <w:bCs/>
                <w:position w:val="6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bCs/>
                <w:position w:val="6"/>
                <w:sz w:val="20"/>
                <w:szCs w:val="20"/>
                <w:lang w:val="en-GB"/>
              </w:rPr>
              <w:t>ECG abnormality category</w:t>
            </w:r>
          </w:p>
        </w:tc>
        <w:tc>
          <w:tcPr>
            <w:tcW w:w="3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9D90B" w14:textId="552AE0A0" w:rsidR="0091736C" w:rsidRPr="007D6357" w:rsidRDefault="0091736C" w:rsidP="00641E67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bCs/>
                <w:sz w:val="20"/>
                <w:szCs w:val="20"/>
                <w:lang w:val="en-GB"/>
              </w:rPr>
              <w:t>Minnesota Classification</w:t>
            </w:r>
          </w:p>
        </w:tc>
      </w:tr>
      <w:tr w:rsidR="0091736C" w:rsidRPr="007D6357" w14:paraId="7D942FAA" w14:textId="77777777" w:rsidTr="00BC7420">
        <w:trPr>
          <w:trHeight w:val="80"/>
        </w:trPr>
        <w:tc>
          <w:tcPr>
            <w:tcW w:w="118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C9BA5D7" w14:textId="77777777" w:rsidR="0091736C" w:rsidRPr="007D6357" w:rsidRDefault="0091736C" w:rsidP="00641E67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A35F096" w14:textId="0818FBAC" w:rsidR="0091736C" w:rsidRPr="007D6357" w:rsidRDefault="0091736C" w:rsidP="00641E67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3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B8F46" w14:textId="3EFF8332" w:rsidR="0091736C" w:rsidRPr="007D6357" w:rsidRDefault="0091736C" w:rsidP="00641E67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bCs/>
                <w:sz w:val="20"/>
                <w:szCs w:val="20"/>
                <w:lang w:val="en-GB"/>
              </w:rPr>
              <w:t>definition</w:t>
            </w:r>
          </w:p>
        </w:tc>
      </w:tr>
      <w:tr w:rsidR="004F29A6" w:rsidRPr="007D6357" w14:paraId="2D17DF4B" w14:textId="77777777" w:rsidTr="00BC7420">
        <w:trPr>
          <w:trHeight w:val="252"/>
        </w:trPr>
        <w:tc>
          <w:tcPr>
            <w:tcW w:w="118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ED5CF59" w14:textId="0D9294D3" w:rsidR="00FE52F0" w:rsidRPr="007D6357" w:rsidRDefault="00BC7420" w:rsidP="00641E67">
            <w:pPr>
              <w:spacing w:before="120"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Premature Atrial Contractions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12D3157F" w14:textId="0C52CD79" w:rsidR="00FE52F0" w:rsidRPr="007D6357" w:rsidRDefault="00BC7420" w:rsidP="00641E67">
            <w:pPr>
              <w:spacing w:before="120"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8-1-1</w:t>
            </w:r>
          </w:p>
        </w:tc>
        <w:tc>
          <w:tcPr>
            <w:tcW w:w="349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F663AA" w14:textId="77777777" w:rsidR="001C7738" w:rsidRPr="007D6357" w:rsidRDefault="0061777A" w:rsidP="001C7738">
            <w:pPr>
              <w:spacing w:before="120" w:after="0" w:line="276" w:lineRule="auto"/>
              <w:rPr>
                <w:rFonts w:cs="Arial"/>
                <w:sz w:val="20"/>
                <w:szCs w:val="20"/>
                <w:u w:val="single"/>
                <w:lang w:val="en-GB"/>
              </w:rPr>
            </w:pPr>
            <w:r w:rsidRPr="007D6357">
              <w:rPr>
                <w:rFonts w:cs="Arial"/>
                <w:i/>
                <w:sz w:val="20"/>
                <w:szCs w:val="20"/>
                <w:u w:val="single"/>
                <w:lang w:val="en-GB"/>
              </w:rPr>
              <w:t>Defined in Minnesota Classi</w:t>
            </w:r>
            <w:r w:rsidR="001C7738" w:rsidRPr="007D6357">
              <w:rPr>
                <w:rFonts w:cs="Arial"/>
                <w:i/>
                <w:sz w:val="20"/>
                <w:szCs w:val="20"/>
                <w:u w:val="single"/>
                <w:lang w:val="en-GB"/>
              </w:rPr>
              <w:t>fi</w:t>
            </w:r>
            <w:r w:rsidRPr="007D6357">
              <w:rPr>
                <w:rFonts w:cs="Arial"/>
                <w:i/>
                <w:sz w:val="20"/>
                <w:szCs w:val="20"/>
                <w:u w:val="single"/>
                <w:lang w:val="en-GB"/>
              </w:rPr>
              <w:t>cation as</w:t>
            </w:r>
            <w:r w:rsidRPr="007D6357">
              <w:rPr>
                <w:rFonts w:cs="Arial"/>
                <w:sz w:val="20"/>
                <w:szCs w:val="20"/>
                <w:u w:val="single"/>
                <w:lang w:val="en-GB"/>
              </w:rPr>
              <w:t>:</w:t>
            </w:r>
            <w:r w:rsidR="001C7738" w:rsidRPr="007D6357">
              <w:rPr>
                <w:rFonts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  <w:p w14:paraId="7D91CA7D" w14:textId="3846F373" w:rsidR="00A04958" w:rsidRPr="007D6357" w:rsidRDefault="00A04958" w:rsidP="001C7738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Presence of frequent atrial or junctional premature beats (10% or more of recorded complexes).</w:t>
            </w:r>
          </w:p>
          <w:p w14:paraId="75EA4ADD" w14:textId="1AA5E4D0" w:rsidR="001C7738" w:rsidRPr="007D6357" w:rsidRDefault="0061777A" w:rsidP="001C7738">
            <w:pPr>
              <w:spacing w:before="120" w:after="0" w:line="276" w:lineRule="auto"/>
              <w:rPr>
                <w:rFonts w:cs="Arial"/>
                <w:sz w:val="20"/>
                <w:szCs w:val="20"/>
                <w:u w:val="single"/>
                <w:lang w:val="en-GB"/>
              </w:rPr>
            </w:pPr>
            <w:r w:rsidRPr="007D6357">
              <w:rPr>
                <w:rFonts w:cs="Arial"/>
                <w:i/>
                <w:sz w:val="20"/>
                <w:szCs w:val="20"/>
                <w:u w:val="single"/>
                <w:lang w:val="en-GB"/>
              </w:rPr>
              <w:t>Operationalised in Hoorn DCS cohort dataset as</w:t>
            </w:r>
            <w:r w:rsidRPr="007D6357">
              <w:rPr>
                <w:rFonts w:cs="Arial"/>
                <w:sz w:val="20"/>
                <w:szCs w:val="20"/>
                <w:u w:val="single"/>
                <w:lang w:val="en-GB"/>
              </w:rPr>
              <w:t>:</w:t>
            </w:r>
            <w:r w:rsidR="00DE0BEA" w:rsidRPr="007D6357">
              <w:rPr>
                <w:rFonts w:cs="Arial"/>
                <w:sz w:val="20"/>
                <w:szCs w:val="20"/>
                <w:u w:val="single"/>
                <w:lang w:val="en-GB"/>
              </w:rPr>
              <w:t>*</w:t>
            </w:r>
            <w:r w:rsidR="001C7738" w:rsidRPr="007D6357">
              <w:rPr>
                <w:rFonts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  <w:p w14:paraId="1B808916" w14:textId="05C2DFB3" w:rsidR="001C7738" w:rsidRPr="007D6357" w:rsidRDefault="0061777A" w:rsidP="001C7738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 xml:space="preserve">Presence of ≥1 premature atrial </w:t>
            </w:r>
            <w:r w:rsidR="001C7738" w:rsidRPr="007D6357">
              <w:rPr>
                <w:rFonts w:cs="Arial"/>
                <w:sz w:val="20"/>
                <w:szCs w:val="20"/>
                <w:lang w:val="en-GB"/>
              </w:rPr>
              <w:t>or junctional premature beats (in any or the recorded complexes)</w:t>
            </w:r>
          </w:p>
        </w:tc>
      </w:tr>
      <w:tr w:rsidR="004F29A6" w:rsidRPr="007D6357" w14:paraId="3D5FFE34" w14:textId="77777777" w:rsidTr="00BC7420">
        <w:trPr>
          <w:trHeight w:val="252"/>
        </w:trPr>
        <w:tc>
          <w:tcPr>
            <w:tcW w:w="1180" w:type="pct"/>
            <w:shd w:val="clear" w:color="auto" w:fill="auto"/>
            <w:hideMark/>
          </w:tcPr>
          <w:p w14:paraId="4730999B" w14:textId="2D8F4E72" w:rsidR="00FE52F0" w:rsidRPr="007D6357" w:rsidRDefault="00FE52F0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</w:tcPr>
          <w:p w14:paraId="0DD4B9FD" w14:textId="7B0FEEC9" w:rsidR="00FE52F0" w:rsidRPr="007D6357" w:rsidRDefault="00A04958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8-4-2</w:t>
            </w:r>
          </w:p>
        </w:tc>
        <w:tc>
          <w:tcPr>
            <w:tcW w:w="3490" w:type="pct"/>
            <w:shd w:val="clear" w:color="auto" w:fill="auto"/>
            <w:hideMark/>
          </w:tcPr>
          <w:p w14:paraId="2E819C90" w14:textId="015C34C7" w:rsidR="00FE52F0" w:rsidRPr="007D6357" w:rsidRDefault="000B3EA8" w:rsidP="00DC1686">
            <w:pPr>
              <w:pStyle w:val="NoSpacing"/>
              <w:ind w:left="60"/>
              <w:rPr>
                <w:rFonts w:ascii="Arial" w:hAnsi="Arial" w:cs="Arial"/>
                <w:sz w:val="20"/>
                <w:lang w:val="en-GB"/>
              </w:rPr>
            </w:pPr>
            <w:r w:rsidRPr="007D6357">
              <w:rPr>
                <w:rFonts w:ascii="Arial" w:hAnsi="Arial" w:cs="Arial"/>
                <w:sz w:val="20"/>
                <w:lang w:val="en-GB"/>
              </w:rPr>
              <w:t>Supraventricular tachycardia intermittent. Three consecutive atrial or junctional premature beats occurring at a rate ≥ 100.</w:t>
            </w:r>
          </w:p>
        </w:tc>
      </w:tr>
      <w:tr w:rsidR="00A04958" w:rsidRPr="007D6357" w14:paraId="699328C6" w14:textId="77777777" w:rsidTr="00BC7420">
        <w:trPr>
          <w:trHeight w:val="252"/>
        </w:trPr>
        <w:tc>
          <w:tcPr>
            <w:tcW w:w="1180" w:type="pct"/>
            <w:shd w:val="clear" w:color="auto" w:fill="auto"/>
          </w:tcPr>
          <w:p w14:paraId="1BE4111E" w14:textId="77777777" w:rsidR="00A04958" w:rsidRPr="007D6357" w:rsidRDefault="00A04958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</w:tcPr>
          <w:p w14:paraId="177175A1" w14:textId="77777777" w:rsidR="00A04958" w:rsidRPr="007D6357" w:rsidRDefault="00A04958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0" w:type="pct"/>
            <w:shd w:val="clear" w:color="auto" w:fill="auto"/>
          </w:tcPr>
          <w:p w14:paraId="76BA7122" w14:textId="77777777" w:rsidR="00A04958" w:rsidRPr="007D6357" w:rsidRDefault="00A04958" w:rsidP="00DC1686">
            <w:pPr>
              <w:spacing w:after="0" w:line="276" w:lineRule="auto"/>
              <w:ind w:left="6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F29A6" w:rsidRPr="007D6357" w14:paraId="147C4C72" w14:textId="77777777" w:rsidTr="00BC7420">
        <w:trPr>
          <w:trHeight w:val="252"/>
        </w:trPr>
        <w:tc>
          <w:tcPr>
            <w:tcW w:w="1180" w:type="pct"/>
            <w:shd w:val="clear" w:color="auto" w:fill="auto"/>
          </w:tcPr>
          <w:p w14:paraId="3E558CE7" w14:textId="6DC12721" w:rsidR="00FE52F0" w:rsidRPr="007D6357" w:rsidRDefault="00BC7420" w:rsidP="00BC7420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330" w:type="pct"/>
          </w:tcPr>
          <w:p w14:paraId="4772E771" w14:textId="7A7EB0C1" w:rsidR="00FE52F0" w:rsidRPr="007D6357" w:rsidRDefault="00A04958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8-3-1</w:t>
            </w:r>
          </w:p>
        </w:tc>
        <w:tc>
          <w:tcPr>
            <w:tcW w:w="3490" w:type="pct"/>
            <w:shd w:val="clear" w:color="auto" w:fill="auto"/>
          </w:tcPr>
          <w:p w14:paraId="730B5301" w14:textId="70C728BA" w:rsidR="00FE52F0" w:rsidRPr="007D6357" w:rsidRDefault="00A04958" w:rsidP="00DC1686">
            <w:pPr>
              <w:spacing w:after="0" w:line="276" w:lineRule="auto"/>
              <w:ind w:left="60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Atrial fibrillation.</w:t>
            </w:r>
          </w:p>
        </w:tc>
      </w:tr>
      <w:tr w:rsidR="004F29A6" w:rsidRPr="007D6357" w14:paraId="6C88148F" w14:textId="77777777" w:rsidTr="00BC7420">
        <w:trPr>
          <w:trHeight w:val="252"/>
        </w:trPr>
        <w:tc>
          <w:tcPr>
            <w:tcW w:w="1180" w:type="pct"/>
            <w:shd w:val="clear" w:color="auto" w:fill="auto"/>
          </w:tcPr>
          <w:p w14:paraId="10352666" w14:textId="77777777" w:rsidR="00FE52F0" w:rsidRPr="007D6357" w:rsidRDefault="00FE52F0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</w:tcPr>
          <w:p w14:paraId="27C0A003" w14:textId="18AF1065" w:rsidR="00FE52F0" w:rsidRPr="007D6357" w:rsidRDefault="00A04958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8-3-2</w:t>
            </w:r>
          </w:p>
        </w:tc>
        <w:tc>
          <w:tcPr>
            <w:tcW w:w="3490" w:type="pct"/>
            <w:shd w:val="clear" w:color="auto" w:fill="auto"/>
          </w:tcPr>
          <w:p w14:paraId="620ECAD4" w14:textId="11EA0B7B" w:rsidR="00FE52F0" w:rsidRPr="007D6357" w:rsidRDefault="00A04958" w:rsidP="00DC1686">
            <w:pPr>
              <w:spacing w:after="0" w:line="276" w:lineRule="auto"/>
              <w:ind w:left="6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Atrial flutter.</w:t>
            </w:r>
          </w:p>
        </w:tc>
      </w:tr>
      <w:tr w:rsidR="004F29A6" w:rsidRPr="007D6357" w14:paraId="43F3EB23" w14:textId="77777777" w:rsidTr="00BC7420">
        <w:trPr>
          <w:trHeight w:val="252"/>
        </w:trPr>
        <w:tc>
          <w:tcPr>
            <w:tcW w:w="1180" w:type="pct"/>
            <w:shd w:val="clear" w:color="auto" w:fill="auto"/>
          </w:tcPr>
          <w:p w14:paraId="34864DA0" w14:textId="0953B5F0" w:rsidR="00FE52F0" w:rsidRPr="007D6357" w:rsidRDefault="00FE52F0" w:rsidP="00641E67">
            <w:pPr>
              <w:spacing w:after="0"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</w:tcPr>
          <w:p w14:paraId="421FFD8F" w14:textId="4F9DA9B2" w:rsidR="00FE52F0" w:rsidRPr="007D6357" w:rsidRDefault="00A04958" w:rsidP="00641E67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color w:val="000000"/>
                <w:sz w:val="20"/>
                <w:szCs w:val="20"/>
                <w:lang w:val="en-GB"/>
              </w:rPr>
              <w:t>8-3-3</w:t>
            </w:r>
          </w:p>
        </w:tc>
        <w:tc>
          <w:tcPr>
            <w:tcW w:w="3490" w:type="pct"/>
            <w:shd w:val="clear" w:color="auto" w:fill="auto"/>
          </w:tcPr>
          <w:p w14:paraId="1F5CBE0E" w14:textId="108A7C01" w:rsidR="00FE52F0" w:rsidRPr="007D6357" w:rsidRDefault="00A04958" w:rsidP="00DC1686">
            <w:pPr>
              <w:spacing w:after="0" w:line="276" w:lineRule="auto"/>
              <w:ind w:left="6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lang w:val="en-GB"/>
              </w:rPr>
              <w:t>Intermittent atrial fibrillation (code if 3 or more clear-cut, consecutive sinus beats are present in any lead).</w:t>
            </w:r>
          </w:p>
        </w:tc>
      </w:tr>
      <w:tr w:rsidR="004F29A6" w:rsidRPr="007D6357" w14:paraId="22EC6118" w14:textId="77777777" w:rsidTr="00BC7420">
        <w:trPr>
          <w:trHeight w:val="252"/>
        </w:trPr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</w:tcPr>
          <w:p w14:paraId="768A51E6" w14:textId="71ABEC75" w:rsidR="00FE52F0" w:rsidRPr="007D6357" w:rsidRDefault="00FE52F0" w:rsidP="00BC7420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C75DE8D" w14:textId="21C36B0D" w:rsidR="00FE52F0" w:rsidRPr="007D6357" w:rsidRDefault="00A04958" w:rsidP="00BC7420">
            <w:pPr>
              <w:pStyle w:val="NoSpacing"/>
              <w:spacing w:after="16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7D6357">
              <w:rPr>
                <w:rFonts w:ascii="Arial" w:hAnsi="Arial" w:cs="Arial"/>
                <w:color w:val="000000"/>
                <w:sz w:val="20"/>
                <w:lang w:val="en-GB"/>
              </w:rPr>
              <w:t>8-3-4</w:t>
            </w:r>
          </w:p>
        </w:tc>
        <w:tc>
          <w:tcPr>
            <w:tcW w:w="3490" w:type="pct"/>
            <w:tcBorders>
              <w:bottom w:val="single" w:sz="4" w:space="0" w:color="auto"/>
            </w:tcBorders>
            <w:shd w:val="clear" w:color="auto" w:fill="auto"/>
          </w:tcPr>
          <w:p w14:paraId="3374CD15" w14:textId="61209AEB" w:rsidR="00FE52F0" w:rsidRPr="007D6357" w:rsidRDefault="00A04958" w:rsidP="00DC1686">
            <w:pPr>
              <w:pStyle w:val="NoSpacing"/>
              <w:spacing w:after="160" w:line="276" w:lineRule="auto"/>
              <w:ind w:left="60"/>
              <w:rPr>
                <w:rFonts w:ascii="Arial" w:hAnsi="Arial" w:cs="Arial"/>
                <w:sz w:val="20"/>
                <w:lang w:val="en-GB"/>
              </w:rPr>
            </w:pPr>
            <w:r w:rsidRPr="007D6357">
              <w:rPr>
                <w:rFonts w:ascii="Arial" w:hAnsi="Arial" w:cs="Arial"/>
                <w:sz w:val="20"/>
                <w:lang w:val="en-GB"/>
              </w:rPr>
              <w:t>Intermittent atrial flutter (code of 3 or more clear-cut, consecutive sinus beats are present in any lead).</w:t>
            </w:r>
          </w:p>
        </w:tc>
      </w:tr>
    </w:tbl>
    <w:p w14:paraId="7F1E16ED" w14:textId="0D68B9AA" w:rsidR="00DE0BEA" w:rsidRPr="007D6357" w:rsidRDefault="00DE0BEA" w:rsidP="00F30079">
      <w:pPr>
        <w:spacing w:after="0" w:line="276" w:lineRule="auto"/>
        <w:rPr>
          <w:rFonts w:cs="Arial"/>
          <w:sz w:val="22"/>
          <w:szCs w:val="20"/>
          <w:lang w:val="en-GB"/>
        </w:rPr>
      </w:pPr>
      <w:r w:rsidRPr="007D6357">
        <w:rPr>
          <w:rFonts w:cs="Arial"/>
          <w:sz w:val="22"/>
          <w:szCs w:val="20"/>
          <w:lang w:val="en-GB"/>
        </w:rPr>
        <w:t xml:space="preserve">* </w:t>
      </w:r>
      <w:r w:rsidRPr="007D6357">
        <w:rPr>
          <w:rFonts w:cs="Arial"/>
          <w:sz w:val="20"/>
          <w:szCs w:val="20"/>
          <w:lang w:val="en-GB"/>
        </w:rPr>
        <w:t xml:space="preserve">The </w:t>
      </w:r>
      <w:r w:rsidR="008B0BDF" w:rsidRPr="007D6357">
        <w:rPr>
          <w:rFonts w:cs="Arial"/>
          <w:sz w:val="20"/>
          <w:szCs w:val="20"/>
          <w:lang w:val="en-GB"/>
        </w:rPr>
        <w:t>‘</w:t>
      </w:r>
      <w:r w:rsidRPr="007D6357">
        <w:rPr>
          <w:rFonts w:cs="Arial"/>
          <w:sz w:val="20"/>
          <w:szCs w:val="20"/>
          <w:lang w:val="en-GB"/>
        </w:rPr>
        <w:t>10% or more of recorded complexes</w:t>
      </w:r>
      <w:r w:rsidR="008B0BDF" w:rsidRPr="007D6357">
        <w:rPr>
          <w:rFonts w:cs="Arial"/>
          <w:sz w:val="20"/>
          <w:szCs w:val="20"/>
          <w:lang w:val="en-GB"/>
        </w:rPr>
        <w:t>’</w:t>
      </w:r>
      <w:r w:rsidR="000324D7" w:rsidRPr="007D6357">
        <w:rPr>
          <w:rFonts w:cs="Arial"/>
          <w:sz w:val="20"/>
          <w:szCs w:val="20"/>
          <w:lang w:val="en-GB"/>
        </w:rPr>
        <w:t xml:space="preserve"> criterion</w:t>
      </w:r>
      <w:r w:rsidRPr="007D6357">
        <w:rPr>
          <w:rFonts w:cs="Arial"/>
          <w:sz w:val="20"/>
          <w:szCs w:val="20"/>
          <w:lang w:val="en-GB"/>
        </w:rPr>
        <w:t xml:space="preserve"> was not applied because it is generally </w:t>
      </w:r>
      <w:r w:rsidR="008B0BDF" w:rsidRPr="007D6357">
        <w:rPr>
          <w:rFonts w:cs="Arial"/>
          <w:sz w:val="20"/>
          <w:szCs w:val="20"/>
          <w:lang w:val="en-GB"/>
        </w:rPr>
        <w:t xml:space="preserve">not sensible for </w:t>
      </w:r>
      <w:r w:rsidRPr="007D6357">
        <w:rPr>
          <w:rFonts w:cs="Arial"/>
          <w:sz w:val="20"/>
          <w:szCs w:val="20"/>
          <w:lang w:val="en-GB"/>
        </w:rPr>
        <w:t>a 10 second ECG recording</w:t>
      </w:r>
      <w:r w:rsidR="000324D7" w:rsidRPr="007D6357">
        <w:rPr>
          <w:rFonts w:cs="Arial"/>
          <w:sz w:val="20"/>
          <w:szCs w:val="20"/>
          <w:lang w:val="en-GB"/>
        </w:rPr>
        <w:t>.</w:t>
      </w:r>
    </w:p>
    <w:p w14:paraId="3F83B973" w14:textId="4298E88C" w:rsidR="00CE190B" w:rsidRPr="007D6357" w:rsidRDefault="00CE190B" w:rsidP="00F30079">
      <w:pPr>
        <w:spacing w:after="0" w:line="276" w:lineRule="auto"/>
        <w:rPr>
          <w:rFonts w:cs="Arial"/>
          <w:sz w:val="20"/>
          <w:szCs w:val="20"/>
          <w:lang w:val="en-GB"/>
        </w:rPr>
      </w:pPr>
      <w:r w:rsidRPr="007D6357">
        <w:rPr>
          <w:rFonts w:cs="Arial"/>
          <w:sz w:val="20"/>
          <w:szCs w:val="20"/>
          <w:lang w:val="en-GB"/>
        </w:rPr>
        <w:t xml:space="preserve">Note: During coding, no distinction was made between a few codes for two reasons. </w:t>
      </w:r>
    </w:p>
    <w:p w14:paraId="3B6E3BEE" w14:textId="77777777" w:rsidR="00CE190B" w:rsidRPr="007D6357" w:rsidRDefault="00CE190B" w:rsidP="00641E67">
      <w:pPr>
        <w:pStyle w:val="ListParagraph"/>
        <w:numPr>
          <w:ilvl w:val="0"/>
          <w:numId w:val="3"/>
        </w:numPr>
        <w:spacing w:after="0" w:line="276" w:lineRule="auto"/>
        <w:rPr>
          <w:rFonts w:cs="Arial"/>
          <w:sz w:val="20"/>
          <w:szCs w:val="20"/>
          <w:lang w:val="en-GB"/>
        </w:rPr>
      </w:pPr>
      <w:r w:rsidRPr="007D6357">
        <w:rPr>
          <w:rFonts w:cs="Arial"/>
          <w:sz w:val="20"/>
          <w:szCs w:val="20"/>
          <w:lang w:val="en-GB"/>
        </w:rPr>
        <w:t>differentiation between them was deemed clinically irrelevant:</w:t>
      </w:r>
    </w:p>
    <w:p w14:paraId="0EFDFA6C" w14:textId="6A99A7A3" w:rsidR="00CE190B" w:rsidRPr="007D6357" w:rsidRDefault="00BC7420" w:rsidP="00641E67">
      <w:pPr>
        <w:pStyle w:val="ListParagraph"/>
        <w:numPr>
          <w:ilvl w:val="0"/>
          <w:numId w:val="1"/>
        </w:numPr>
        <w:spacing w:after="0" w:line="276" w:lineRule="auto"/>
        <w:rPr>
          <w:rFonts w:cs="Arial"/>
          <w:sz w:val="20"/>
          <w:szCs w:val="20"/>
          <w:lang w:val="en-GB"/>
        </w:rPr>
      </w:pPr>
      <w:r w:rsidRPr="007D6357">
        <w:rPr>
          <w:rFonts w:cs="Arial"/>
          <w:sz w:val="20"/>
          <w:szCs w:val="20"/>
          <w:lang w:val="en-GB"/>
        </w:rPr>
        <w:t>Atrial fibrillation or flutter (codes 8-3-1 and 8-3-2)).</w:t>
      </w:r>
    </w:p>
    <w:p w14:paraId="0B6CB8F3" w14:textId="77777777" w:rsidR="00CE190B" w:rsidRPr="007D6357" w:rsidRDefault="00CE190B" w:rsidP="00BC7420">
      <w:pPr>
        <w:pStyle w:val="ListParagraph"/>
        <w:numPr>
          <w:ilvl w:val="0"/>
          <w:numId w:val="3"/>
        </w:numPr>
        <w:spacing w:after="0" w:line="276" w:lineRule="auto"/>
        <w:rPr>
          <w:rFonts w:cs="Arial"/>
          <w:sz w:val="20"/>
          <w:szCs w:val="20"/>
          <w:lang w:val="en-GB"/>
        </w:rPr>
      </w:pPr>
      <w:r w:rsidRPr="007D6357">
        <w:rPr>
          <w:rFonts w:cs="Arial"/>
          <w:sz w:val="20"/>
          <w:szCs w:val="20"/>
          <w:lang w:val="en-GB"/>
        </w:rPr>
        <w:t>because distinction between persistent and intermittent varieties of an ECG abnormality is generally impossible with a 10 second ECG recording:</w:t>
      </w:r>
    </w:p>
    <w:p w14:paraId="64FFE75D" w14:textId="2FE932E9" w:rsidR="00CE190B" w:rsidRPr="007D6357" w:rsidRDefault="00BC7420" w:rsidP="00BC7420">
      <w:pPr>
        <w:pStyle w:val="ListParagraph"/>
        <w:numPr>
          <w:ilvl w:val="0"/>
          <w:numId w:val="2"/>
        </w:numPr>
        <w:spacing w:line="276" w:lineRule="auto"/>
        <w:rPr>
          <w:rFonts w:cs="Arial"/>
          <w:sz w:val="20"/>
          <w:szCs w:val="20"/>
          <w:lang w:val="en-GB"/>
        </w:rPr>
      </w:pPr>
      <w:r w:rsidRPr="007D6357">
        <w:rPr>
          <w:rFonts w:cs="Arial"/>
          <w:sz w:val="20"/>
          <w:szCs w:val="20"/>
          <w:lang w:val="en-GB"/>
        </w:rPr>
        <w:t>Atrial fibrillation (codes 8-3-1 and 8-3-3).</w:t>
      </w:r>
    </w:p>
    <w:p w14:paraId="485BD79E" w14:textId="12F4F968" w:rsidR="00CE190B" w:rsidRPr="007D6357" w:rsidRDefault="00BC7420" w:rsidP="00BC7420">
      <w:pPr>
        <w:pStyle w:val="ListParagraph"/>
        <w:numPr>
          <w:ilvl w:val="0"/>
          <w:numId w:val="2"/>
        </w:numPr>
        <w:spacing w:after="0" w:line="276" w:lineRule="auto"/>
        <w:rPr>
          <w:rFonts w:cs="Arial"/>
          <w:sz w:val="20"/>
          <w:szCs w:val="20"/>
          <w:lang w:val="en-GB"/>
        </w:rPr>
      </w:pPr>
      <w:r w:rsidRPr="007D6357">
        <w:rPr>
          <w:rFonts w:cs="Arial"/>
          <w:sz w:val="20"/>
          <w:szCs w:val="20"/>
          <w:lang w:val="en-GB"/>
        </w:rPr>
        <w:t>Atrial flutter (codes 8-3-2 and 8-3-4).</w:t>
      </w:r>
    </w:p>
    <w:p w14:paraId="3CAFFB3F" w14:textId="77777777" w:rsidR="00C00727" w:rsidRPr="007D6357" w:rsidRDefault="00C00727" w:rsidP="00BC7420">
      <w:pPr>
        <w:spacing w:after="200" w:line="276" w:lineRule="auto"/>
        <w:rPr>
          <w:sz w:val="20"/>
          <w:szCs w:val="20"/>
          <w:lang w:val="en-GB"/>
        </w:rPr>
      </w:pPr>
    </w:p>
    <w:p w14:paraId="70BD6A07" w14:textId="5732388A" w:rsidR="00C00727" w:rsidRPr="007D6357" w:rsidRDefault="00C00727">
      <w:pPr>
        <w:spacing w:after="200" w:line="276" w:lineRule="auto"/>
        <w:rPr>
          <w:lang w:val="en-GB"/>
        </w:rPr>
      </w:pPr>
      <w:r w:rsidRPr="007D6357">
        <w:rPr>
          <w:lang w:val="en-GB"/>
        </w:rPr>
        <w:br w:type="page"/>
      </w:r>
    </w:p>
    <w:p w14:paraId="12A3C812" w14:textId="44F631AB" w:rsidR="00E26474" w:rsidRPr="007D6357" w:rsidRDefault="00E024BD" w:rsidP="00641E67">
      <w:pPr>
        <w:spacing w:line="276" w:lineRule="auto"/>
        <w:rPr>
          <w:lang w:val="en-GB"/>
        </w:rPr>
      </w:pPr>
      <w:r w:rsidRPr="007D6357">
        <w:rPr>
          <w:rFonts w:cs="Arial"/>
          <w:szCs w:val="24"/>
          <w:lang w:val="en-GB"/>
        </w:rPr>
        <w:lastRenderedPageBreak/>
        <w:t>Figure</w:t>
      </w:r>
      <w:r w:rsidR="001A62A8" w:rsidRPr="007D6357">
        <w:rPr>
          <w:rFonts w:cs="Arial"/>
          <w:szCs w:val="24"/>
          <w:lang w:val="en-GB"/>
        </w:rPr>
        <w:t xml:space="preserve"> S</w:t>
      </w:r>
      <w:r w:rsidR="0013429B" w:rsidRPr="007D6357">
        <w:rPr>
          <w:rFonts w:cs="Arial"/>
          <w:szCs w:val="24"/>
          <w:lang w:val="en-GB"/>
        </w:rPr>
        <w:t>2</w:t>
      </w:r>
      <w:r w:rsidR="0084088E" w:rsidRPr="007D6357">
        <w:rPr>
          <w:lang w:val="en-GB"/>
        </w:rPr>
        <w:t xml:space="preserve">. Missing values of </w:t>
      </w:r>
      <w:r w:rsidR="00E179F5" w:rsidRPr="007D6357">
        <w:rPr>
          <w:lang w:val="en-GB"/>
        </w:rPr>
        <w:t>covariables</w:t>
      </w:r>
      <w:bookmarkStart w:id="0" w:name="_GoBack"/>
      <w:bookmarkEnd w:id="0"/>
      <w:r w:rsidR="0084088E" w:rsidRPr="007D6357">
        <w:rPr>
          <w:lang w:val="en-GB"/>
        </w:rPr>
        <w:t xml:space="preserve"> at baseline and at</w:t>
      </w:r>
      <w:r w:rsidR="001A62A8" w:rsidRPr="007D6357">
        <w:rPr>
          <w:lang w:val="en-GB"/>
        </w:rPr>
        <w:t xml:space="preserve"> subsequent</w:t>
      </w:r>
      <w:r w:rsidR="0084088E" w:rsidRPr="007D6357">
        <w:rPr>
          <w:lang w:val="en-GB"/>
        </w:rPr>
        <w:t xml:space="preserve"> follow-up measurements.</w:t>
      </w:r>
    </w:p>
    <w:p w14:paraId="70A88AC0" w14:textId="67C4B59C" w:rsidR="00AF4E5D" w:rsidRPr="007D6357" w:rsidRDefault="00AF4E5D" w:rsidP="00641E67">
      <w:pPr>
        <w:spacing w:line="276" w:lineRule="auto"/>
        <w:rPr>
          <w:lang w:val="en-GB"/>
        </w:rPr>
      </w:pPr>
      <w:r w:rsidRPr="007D6357">
        <w:rPr>
          <w:rFonts w:cs="Arial"/>
          <w:noProof/>
          <w:szCs w:val="24"/>
          <w:lang w:val="en-GB" w:eastAsia="nl-NL"/>
        </w:rPr>
        <w:drawing>
          <wp:inline distT="0" distB="0" distL="0" distR="0" wp14:anchorId="0078178A" wp14:editId="730E39CC">
            <wp:extent cx="5759450" cy="4037075"/>
            <wp:effectExtent l="0" t="0" r="0" b="0"/>
            <wp:docPr id="6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X missing values of covariables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30775" w14:textId="73488442" w:rsidR="0084088E" w:rsidRPr="007D6357" w:rsidRDefault="0084088E" w:rsidP="00641E67">
      <w:pPr>
        <w:spacing w:line="276" w:lineRule="auto"/>
        <w:rPr>
          <w:color w:val="000000"/>
          <w:sz w:val="20"/>
          <w:szCs w:val="20"/>
          <w:lang w:val="en-GB"/>
        </w:rPr>
      </w:pPr>
      <w:r w:rsidRPr="007D6357">
        <w:rPr>
          <w:color w:val="000000"/>
          <w:sz w:val="20"/>
          <w:szCs w:val="20"/>
          <w:lang w:val="en-GB"/>
        </w:rPr>
        <w:t xml:space="preserve">Data are presented as proportion (%). </w:t>
      </w:r>
      <w:r w:rsidRPr="007D6357">
        <w:rPr>
          <w:sz w:val="20"/>
          <w:szCs w:val="20"/>
          <w:lang w:val="en-GB"/>
        </w:rPr>
        <w:t xml:space="preserve">Baseline was defined as the first annual </w:t>
      </w:r>
      <w:r w:rsidR="006E3464" w:rsidRPr="007D6357">
        <w:rPr>
          <w:sz w:val="20"/>
          <w:szCs w:val="20"/>
          <w:lang w:val="en-GB"/>
        </w:rPr>
        <w:t>examination</w:t>
      </w:r>
      <w:r w:rsidRPr="007D6357">
        <w:rPr>
          <w:sz w:val="20"/>
          <w:szCs w:val="20"/>
          <w:lang w:val="en-GB"/>
        </w:rPr>
        <w:t xml:space="preserve"> with an ECG recording after entry into the DCS cohort.</w:t>
      </w:r>
    </w:p>
    <w:p w14:paraId="5441BB71" w14:textId="0985585F" w:rsidR="0084088E" w:rsidRPr="007D6357" w:rsidRDefault="0084088E" w:rsidP="00641E67">
      <w:pPr>
        <w:spacing w:line="276" w:lineRule="auto"/>
        <w:rPr>
          <w:color w:val="000000"/>
          <w:sz w:val="20"/>
          <w:szCs w:val="20"/>
          <w:lang w:val="en-GB"/>
        </w:rPr>
      </w:pPr>
      <w:r w:rsidRPr="007D6357">
        <w:rPr>
          <w:color w:val="000000"/>
          <w:sz w:val="20"/>
          <w:szCs w:val="20"/>
          <w:lang w:val="en-GB"/>
        </w:rPr>
        <w:t>BMI, body mass index; SBP, systolic blood pressure; DBP, diastolic blood pressure; HbA1c, haemoglobin A1c; LDL, low density lipoprotein; HDL, high density lipoprotein; TC, total cholesterol; eGFR, estimated glomerular filtration rate;</w:t>
      </w:r>
      <w:r w:rsidRPr="007D6357">
        <w:rPr>
          <w:rFonts w:cs="Arial"/>
          <w:color w:val="000000"/>
          <w:sz w:val="20"/>
          <w:szCs w:val="20"/>
          <w:lang w:val="en-GB"/>
        </w:rPr>
        <w:t xml:space="preserve"> UACR, urinary albumin creatinine ratio; CVD: cardiovascular disease</w:t>
      </w:r>
      <w:r w:rsidRPr="007D6357">
        <w:rPr>
          <w:color w:val="000000"/>
          <w:sz w:val="20"/>
          <w:szCs w:val="20"/>
          <w:lang w:val="en-GB"/>
        </w:rPr>
        <w:t>.</w:t>
      </w:r>
    </w:p>
    <w:p w14:paraId="6638D78D" w14:textId="77777777" w:rsidR="00664311" w:rsidRPr="007D6357" w:rsidRDefault="00664311">
      <w:pPr>
        <w:spacing w:after="200" w:line="276" w:lineRule="auto"/>
        <w:rPr>
          <w:color w:val="000000"/>
          <w:lang w:val="en-GB"/>
        </w:rPr>
      </w:pPr>
      <w:r w:rsidRPr="007D6357">
        <w:rPr>
          <w:color w:val="000000"/>
          <w:lang w:val="en-GB"/>
        </w:rPr>
        <w:br w:type="page"/>
      </w:r>
    </w:p>
    <w:p w14:paraId="24860637" w14:textId="77777777" w:rsidR="00E024BD" w:rsidRPr="007D6357" w:rsidRDefault="00664311" w:rsidP="00E024BD">
      <w:pPr>
        <w:rPr>
          <w:lang w:val="en-GB"/>
        </w:rPr>
      </w:pPr>
      <w:r w:rsidRPr="007D6357">
        <w:rPr>
          <w:rFonts w:cs="Arial"/>
          <w:color w:val="000000"/>
          <w:szCs w:val="24"/>
          <w:lang w:val="en-GB"/>
        </w:rPr>
        <w:lastRenderedPageBreak/>
        <w:t xml:space="preserve">Table S3. </w:t>
      </w:r>
      <w:r w:rsidR="00E024BD" w:rsidRPr="007D6357">
        <w:rPr>
          <w:lang w:val="en-GB"/>
        </w:rPr>
        <w:t>Incidence rates with 95% confidence intervals for atrial fibrillation and brain ischemia events by ECG abnorma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977"/>
        <w:gridCol w:w="1386"/>
        <w:gridCol w:w="1810"/>
        <w:gridCol w:w="2710"/>
      </w:tblGrid>
      <w:tr w:rsidR="00FB407C" w:rsidRPr="007D6357" w14:paraId="63D96622" w14:textId="77777777" w:rsidTr="00613FF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70A4AB6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ECG abnormality 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E0E8A2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A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495163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BI ev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C42831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Time</w:t>
            </w:r>
          </w:p>
          <w:p w14:paraId="0246C8EE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(person years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7096FFF1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Incidence rate</w:t>
            </w:r>
          </w:p>
          <w:p w14:paraId="6BE5A435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(per 1000 person years)</w:t>
            </w:r>
          </w:p>
        </w:tc>
      </w:tr>
      <w:tr w:rsidR="00FB407C" w:rsidRPr="007D6357" w14:paraId="0ACDA305" w14:textId="77777777" w:rsidTr="00613FFA">
        <w:tc>
          <w:tcPr>
            <w:tcW w:w="2235" w:type="dxa"/>
            <w:tcBorders>
              <w:top w:val="single" w:sz="4" w:space="0" w:color="auto"/>
            </w:tcBorders>
          </w:tcPr>
          <w:p w14:paraId="26302150" w14:textId="77777777" w:rsidR="00FB407C" w:rsidRPr="007D6357" w:rsidRDefault="00FB407C" w:rsidP="00613FFA">
            <w:pPr>
              <w:spacing w:before="240"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PA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7AB050" w14:textId="77777777" w:rsidR="00FB407C" w:rsidRPr="007D6357" w:rsidRDefault="00FB407C" w:rsidP="00613FFA">
            <w:pPr>
              <w:spacing w:before="240"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CAB405" w14:textId="77777777" w:rsidR="00FB407C" w:rsidRPr="007D6357" w:rsidRDefault="00FB407C" w:rsidP="00613FFA">
            <w:pPr>
              <w:tabs>
                <w:tab w:val="decimal" w:pos="889"/>
              </w:tabs>
              <w:spacing w:before="240"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68FE2E" w14:textId="77777777" w:rsidR="00FB407C" w:rsidRPr="007D6357" w:rsidRDefault="00FB407C" w:rsidP="00613FFA">
            <w:pPr>
              <w:tabs>
                <w:tab w:val="decimal" w:pos="1020"/>
              </w:tabs>
              <w:spacing w:before="240"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45EC06CC" w14:textId="77777777" w:rsidR="00FB407C" w:rsidRPr="007D6357" w:rsidRDefault="00FB407C" w:rsidP="00613FFA">
            <w:pPr>
              <w:tabs>
                <w:tab w:val="decimal" w:pos="880"/>
              </w:tabs>
              <w:spacing w:before="240"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FB407C" w:rsidRPr="007D6357" w14:paraId="130A6AAC" w14:textId="77777777" w:rsidTr="00613FFA">
        <w:tc>
          <w:tcPr>
            <w:tcW w:w="2235" w:type="dxa"/>
          </w:tcPr>
          <w:p w14:paraId="0DF3A14E" w14:textId="77777777" w:rsidR="00FB407C" w:rsidRPr="007D6357" w:rsidRDefault="00FB407C" w:rsidP="00613FFA">
            <w:pPr>
              <w:spacing w:after="0" w:line="24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14:paraId="567FE070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528</w:t>
            </w:r>
          </w:p>
        </w:tc>
        <w:tc>
          <w:tcPr>
            <w:tcW w:w="1417" w:type="dxa"/>
          </w:tcPr>
          <w:p w14:paraId="02D1FDE3" w14:textId="77777777" w:rsidR="00FB407C" w:rsidRPr="007D6357" w:rsidRDefault="00FB407C" w:rsidP="00613FFA">
            <w:pPr>
              <w:tabs>
                <w:tab w:val="decimal" w:pos="889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D058EBC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86788.4</w:t>
            </w:r>
          </w:p>
        </w:tc>
        <w:tc>
          <w:tcPr>
            <w:tcW w:w="2801" w:type="dxa"/>
          </w:tcPr>
          <w:p w14:paraId="69418EA6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6.1 (5.6-6.6)</w:t>
            </w:r>
          </w:p>
        </w:tc>
      </w:tr>
      <w:tr w:rsidR="00FB407C" w:rsidRPr="007D6357" w14:paraId="3ADDA28A" w14:textId="77777777" w:rsidTr="00613FFA">
        <w:tc>
          <w:tcPr>
            <w:tcW w:w="2235" w:type="dxa"/>
          </w:tcPr>
          <w:p w14:paraId="11AAFF56" w14:textId="77777777" w:rsidR="00FB407C" w:rsidRPr="007D6357" w:rsidRDefault="00FB407C" w:rsidP="00613FFA">
            <w:pPr>
              <w:spacing w:after="0" w:line="24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14:paraId="68123838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417" w:type="dxa"/>
          </w:tcPr>
          <w:p w14:paraId="1E039C1B" w14:textId="77777777" w:rsidR="00FB407C" w:rsidRPr="007D6357" w:rsidRDefault="00FB407C" w:rsidP="00613FFA">
            <w:pPr>
              <w:tabs>
                <w:tab w:val="decimal" w:pos="889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B887088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5447.6</w:t>
            </w:r>
          </w:p>
        </w:tc>
        <w:tc>
          <w:tcPr>
            <w:tcW w:w="2801" w:type="dxa"/>
          </w:tcPr>
          <w:p w14:paraId="0C51D824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20.4 (16.8-24.5)</w:t>
            </w:r>
          </w:p>
        </w:tc>
      </w:tr>
      <w:tr w:rsidR="00FB407C" w:rsidRPr="007D6357" w14:paraId="16268B0E" w14:textId="77777777" w:rsidTr="00613FFA">
        <w:tc>
          <w:tcPr>
            <w:tcW w:w="2235" w:type="dxa"/>
          </w:tcPr>
          <w:p w14:paraId="63B14A38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PAC</w:t>
            </w:r>
          </w:p>
        </w:tc>
        <w:tc>
          <w:tcPr>
            <w:tcW w:w="992" w:type="dxa"/>
          </w:tcPr>
          <w:p w14:paraId="23792821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A052F09" w14:textId="77777777" w:rsidR="00FB407C" w:rsidRPr="007D6357" w:rsidRDefault="00FB407C" w:rsidP="00613FFA">
            <w:pPr>
              <w:tabs>
                <w:tab w:val="decimal" w:pos="889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EA5D30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801" w:type="dxa"/>
          </w:tcPr>
          <w:p w14:paraId="4105CA16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FB407C" w:rsidRPr="007D6357" w14:paraId="1E18A2B1" w14:textId="77777777" w:rsidTr="00613FFA">
        <w:tc>
          <w:tcPr>
            <w:tcW w:w="2235" w:type="dxa"/>
          </w:tcPr>
          <w:p w14:paraId="5FB1627D" w14:textId="77777777" w:rsidR="00FB407C" w:rsidRPr="007D6357" w:rsidRDefault="00FB407C" w:rsidP="00613FFA">
            <w:pPr>
              <w:spacing w:after="0" w:line="24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14:paraId="331C3D69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D6CC37A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470</w:t>
            </w:r>
          </w:p>
        </w:tc>
        <w:tc>
          <w:tcPr>
            <w:tcW w:w="1843" w:type="dxa"/>
          </w:tcPr>
          <w:p w14:paraId="30941376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88823.9</w:t>
            </w:r>
          </w:p>
        </w:tc>
        <w:tc>
          <w:tcPr>
            <w:tcW w:w="2801" w:type="dxa"/>
          </w:tcPr>
          <w:p w14:paraId="3BBB5E2C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5.3 (4.8-5.8)</w:t>
            </w:r>
          </w:p>
        </w:tc>
      </w:tr>
      <w:tr w:rsidR="00FB407C" w:rsidRPr="007D6357" w14:paraId="413B8C23" w14:textId="77777777" w:rsidTr="00613FFA">
        <w:tc>
          <w:tcPr>
            <w:tcW w:w="2235" w:type="dxa"/>
          </w:tcPr>
          <w:p w14:paraId="32261893" w14:textId="77777777" w:rsidR="00FB407C" w:rsidRPr="007D6357" w:rsidRDefault="00FB407C" w:rsidP="00613FFA">
            <w:pPr>
              <w:spacing w:after="0" w:line="24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14:paraId="7A8982AF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8677820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843" w:type="dxa"/>
          </w:tcPr>
          <w:p w14:paraId="0478238B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5865.4</w:t>
            </w:r>
          </w:p>
        </w:tc>
        <w:tc>
          <w:tcPr>
            <w:tcW w:w="2801" w:type="dxa"/>
          </w:tcPr>
          <w:p w14:paraId="0FF83CA7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8.0 (5.9-10.7)</w:t>
            </w:r>
          </w:p>
        </w:tc>
      </w:tr>
      <w:tr w:rsidR="00FB407C" w:rsidRPr="007D6357" w14:paraId="0B591E17" w14:textId="77777777" w:rsidTr="00613FFA">
        <w:trPr>
          <w:trHeight w:val="262"/>
        </w:trPr>
        <w:tc>
          <w:tcPr>
            <w:tcW w:w="2235" w:type="dxa"/>
          </w:tcPr>
          <w:p w14:paraId="247C00C5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b/>
                <w:sz w:val="20"/>
                <w:szCs w:val="20"/>
                <w:lang w:val="en-GB"/>
              </w:rPr>
              <w:t>AF</w:t>
            </w:r>
          </w:p>
        </w:tc>
        <w:tc>
          <w:tcPr>
            <w:tcW w:w="992" w:type="dxa"/>
          </w:tcPr>
          <w:p w14:paraId="4436482D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17BD28B" w14:textId="77777777" w:rsidR="00FB407C" w:rsidRPr="007D6357" w:rsidRDefault="00FB407C" w:rsidP="00613FF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649036D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801" w:type="dxa"/>
          </w:tcPr>
          <w:p w14:paraId="2A1539DA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FB407C" w:rsidRPr="007D6357" w14:paraId="32687367" w14:textId="77777777" w:rsidTr="00613FFA">
        <w:tc>
          <w:tcPr>
            <w:tcW w:w="2235" w:type="dxa"/>
          </w:tcPr>
          <w:p w14:paraId="74E40D2D" w14:textId="77777777" w:rsidR="00FB407C" w:rsidRPr="007D6357" w:rsidRDefault="00FB407C" w:rsidP="00613FFA">
            <w:pPr>
              <w:spacing w:after="0" w:line="24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14:paraId="6BDA79B8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77C8A25" w14:textId="77777777" w:rsidR="00FB407C" w:rsidRPr="007D6357" w:rsidRDefault="00FB407C" w:rsidP="00613FFA">
            <w:pPr>
              <w:tabs>
                <w:tab w:val="decimal" w:pos="51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496</w:t>
            </w:r>
          </w:p>
        </w:tc>
        <w:tc>
          <w:tcPr>
            <w:tcW w:w="1843" w:type="dxa"/>
          </w:tcPr>
          <w:p w14:paraId="3FCC827C" w14:textId="77777777" w:rsidR="00FB407C" w:rsidRPr="007D6357" w:rsidRDefault="00FB407C" w:rsidP="00613FFA">
            <w:pPr>
              <w:tabs>
                <w:tab w:val="decimal" w:pos="10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92014.6</w:t>
            </w:r>
          </w:p>
        </w:tc>
        <w:tc>
          <w:tcPr>
            <w:tcW w:w="2801" w:type="dxa"/>
          </w:tcPr>
          <w:p w14:paraId="23B6AF1B" w14:textId="77777777" w:rsidR="00FB407C" w:rsidRPr="007D6357" w:rsidRDefault="00FB407C" w:rsidP="00613FFA">
            <w:pPr>
              <w:tabs>
                <w:tab w:val="decimal" w:pos="88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5.4 (4.9-5.9)</w:t>
            </w:r>
          </w:p>
        </w:tc>
      </w:tr>
      <w:tr w:rsidR="00FB407C" w:rsidRPr="007D6357" w14:paraId="4BEB75EC" w14:textId="77777777" w:rsidTr="00613FFA">
        <w:trPr>
          <w:trHeight w:val="80"/>
        </w:trPr>
        <w:tc>
          <w:tcPr>
            <w:tcW w:w="2235" w:type="dxa"/>
            <w:tcBorders>
              <w:bottom w:val="single" w:sz="4" w:space="0" w:color="auto"/>
            </w:tcBorders>
          </w:tcPr>
          <w:p w14:paraId="6C201307" w14:textId="77777777" w:rsidR="00FB407C" w:rsidRPr="007D6357" w:rsidRDefault="00FB407C" w:rsidP="00613FFA">
            <w:pPr>
              <w:spacing w:line="240" w:lineRule="auto"/>
              <w:ind w:left="284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86E0DE" w14:textId="77777777" w:rsidR="00FB407C" w:rsidRPr="007D6357" w:rsidRDefault="00FB407C" w:rsidP="00613FFA">
            <w:pPr>
              <w:tabs>
                <w:tab w:val="decimal" w:pos="510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6D58B9" w14:textId="77777777" w:rsidR="00FB407C" w:rsidRPr="007D6357" w:rsidRDefault="00FB407C" w:rsidP="00613FFA">
            <w:pPr>
              <w:tabs>
                <w:tab w:val="decimal" w:pos="510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F19442" w14:textId="77777777" w:rsidR="00FB407C" w:rsidRPr="007D6357" w:rsidRDefault="00FB407C" w:rsidP="00613FFA">
            <w:pPr>
              <w:tabs>
                <w:tab w:val="decimal" w:pos="1020"/>
              </w:tabs>
              <w:spacing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2674.7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09D1AD21" w14:textId="77777777" w:rsidR="00FB407C" w:rsidRPr="007D6357" w:rsidRDefault="00FB407C" w:rsidP="00613FFA">
            <w:pPr>
              <w:tabs>
                <w:tab w:val="decimal" w:pos="880"/>
              </w:tabs>
              <w:spacing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D6357">
              <w:rPr>
                <w:rFonts w:cs="Arial"/>
                <w:sz w:val="20"/>
                <w:szCs w:val="20"/>
                <w:lang w:val="en-GB"/>
              </w:rPr>
              <w:t>7.9 (4.9-12.0)</w:t>
            </w:r>
          </w:p>
        </w:tc>
      </w:tr>
    </w:tbl>
    <w:p w14:paraId="525EED51" w14:textId="77777777" w:rsidR="00E024BD" w:rsidRPr="007D6357" w:rsidRDefault="00E024BD" w:rsidP="00E024BD">
      <w:pPr>
        <w:rPr>
          <w:rFonts w:cs="Arial"/>
          <w:szCs w:val="24"/>
          <w:lang w:val="en-GB"/>
        </w:rPr>
      </w:pPr>
      <w:r w:rsidRPr="007D6357">
        <w:rPr>
          <w:rFonts w:cs="Arial"/>
          <w:color w:val="000000"/>
          <w:sz w:val="20"/>
          <w:lang w:val="en-GB"/>
        </w:rPr>
        <w:t>PAC: Premature atrial contractions, AF: Atrial Fibrillation, BI: Brain Ischemia.</w:t>
      </w:r>
    </w:p>
    <w:p w14:paraId="1EDFEA11" w14:textId="37968556" w:rsidR="00664311" w:rsidRPr="007D6357" w:rsidRDefault="00664311" w:rsidP="00E024BD">
      <w:pPr>
        <w:spacing w:line="276" w:lineRule="auto"/>
        <w:rPr>
          <w:rFonts w:cs="Arial"/>
          <w:szCs w:val="24"/>
          <w:lang w:val="en-GB"/>
        </w:rPr>
      </w:pPr>
    </w:p>
    <w:sectPr w:rsidR="00664311" w:rsidRPr="007D6357" w:rsidSect="00CA2A9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35E23"/>
    <w:multiLevelType w:val="hybridMultilevel"/>
    <w:tmpl w:val="638A2D4C"/>
    <w:lvl w:ilvl="0" w:tplc="C624C73A">
      <w:start w:val="1"/>
      <w:numFmt w:val="bullet"/>
      <w:lvlText w:val="­"/>
      <w:lvlJc w:val="left"/>
      <w:pPr>
        <w:ind w:left="780" w:hanging="360"/>
      </w:pPr>
      <w:rPr>
        <w:rFonts w:ascii="Calibri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BA27FA4"/>
    <w:multiLevelType w:val="hybridMultilevel"/>
    <w:tmpl w:val="289A0A38"/>
    <w:lvl w:ilvl="0" w:tplc="2CC03CD6">
      <w:start w:val="8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2FAE65A9"/>
    <w:multiLevelType w:val="hybridMultilevel"/>
    <w:tmpl w:val="8BAEFCF0"/>
    <w:lvl w:ilvl="0" w:tplc="C624C73A">
      <w:start w:val="1"/>
      <w:numFmt w:val="bullet"/>
      <w:lvlText w:val="­"/>
      <w:lvlJc w:val="left"/>
      <w:pPr>
        <w:ind w:left="780" w:hanging="360"/>
      </w:pPr>
      <w:rPr>
        <w:rFonts w:ascii="Calibri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A5A35F1"/>
    <w:multiLevelType w:val="hybridMultilevel"/>
    <w:tmpl w:val="181C537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E87"/>
    <w:rsid w:val="00024A39"/>
    <w:rsid w:val="000324D7"/>
    <w:rsid w:val="00060FA2"/>
    <w:rsid w:val="00081B35"/>
    <w:rsid w:val="000B3EA8"/>
    <w:rsid w:val="0013429B"/>
    <w:rsid w:val="001A62A8"/>
    <w:rsid w:val="001B0480"/>
    <w:rsid w:val="001B2684"/>
    <w:rsid w:val="001C7738"/>
    <w:rsid w:val="00243CCA"/>
    <w:rsid w:val="00263E34"/>
    <w:rsid w:val="002B2685"/>
    <w:rsid w:val="002E1704"/>
    <w:rsid w:val="00310ACB"/>
    <w:rsid w:val="003406FC"/>
    <w:rsid w:val="003A2B7C"/>
    <w:rsid w:val="003C0AA5"/>
    <w:rsid w:val="003C1E87"/>
    <w:rsid w:val="003C5DDF"/>
    <w:rsid w:val="004428CA"/>
    <w:rsid w:val="004C0E8F"/>
    <w:rsid w:val="004F29A6"/>
    <w:rsid w:val="004F66D2"/>
    <w:rsid w:val="00500277"/>
    <w:rsid w:val="0050139C"/>
    <w:rsid w:val="00512DCF"/>
    <w:rsid w:val="00532F59"/>
    <w:rsid w:val="005372D4"/>
    <w:rsid w:val="005E3DA4"/>
    <w:rsid w:val="0061777A"/>
    <w:rsid w:val="00634EF9"/>
    <w:rsid w:val="00641E67"/>
    <w:rsid w:val="00646DFF"/>
    <w:rsid w:val="00653978"/>
    <w:rsid w:val="00653C0B"/>
    <w:rsid w:val="0065627C"/>
    <w:rsid w:val="00664311"/>
    <w:rsid w:val="00664959"/>
    <w:rsid w:val="00681F25"/>
    <w:rsid w:val="006858C1"/>
    <w:rsid w:val="006C74C4"/>
    <w:rsid w:val="006E3464"/>
    <w:rsid w:val="006E574A"/>
    <w:rsid w:val="007045EB"/>
    <w:rsid w:val="00711F9C"/>
    <w:rsid w:val="00733515"/>
    <w:rsid w:val="00780824"/>
    <w:rsid w:val="00783A36"/>
    <w:rsid w:val="007D6357"/>
    <w:rsid w:val="0084088E"/>
    <w:rsid w:val="00891F17"/>
    <w:rsid w:val="008B0BDF"/>
    <w:rsid w:val="008E5547"/>
    <w:rsid w:val="0091736C"/>
    <w:rsid w:val="00937214"/>
    <w:rsid w:val="009405AE"/>
    <w:rsid w:val="00944D81"/>
    <w:rsid w:val="00954DB8"/>
    <w:rsid w:val="009E385A"/>
    <w:rsid w:val="009E6D97"/>
    <w:rsid w:val="00A04958"/>
    <w:rsid w:val="00A34C82"/>
    <w:rsid w:val="00A34D01"/>
    <w:rsid w:val="00A955C0"/>
    <w:rsid w:val="00AA4AFD"/>
    <w:rsid w:val="00AF4E5D"/>
    <w:rsid w:val="00B32453"/>
    <w:rsid w:val="00B4234C"/>
    <w:rsid w:val="00B623F2"/>
    <w:rsid w:val="00BA6EBC"/>
    <w:rsid w:val="00BA7E3D"/>
    <w:rsid w:val="00BC1725"/>
    <w:rsid w:val="00BC7420"/>
    <w:rsid w:val="00C00727"/>
    <w:rsid w:val="00C34A78"/>
    <w:rsid w:val="00C473D5"/>
    <w:rsid w:val="00C60413"/>
    <w:rsid w:val="00C671BF"/>
    <w:rsid w:val="00C74A2E"/>
    <w:rsid w:val="00CA2A93"/>
    <w:rsid w:val="00CD26AC"/>
    <w:rsid w:val="00CE1240"/>
    <w:rsid w:val="00CE190B"/>
    <w:rsid w:val="00D346F4"/>
    <w:rsid w:val="00D55902"/>
    <w:rsid w:val="00D6507E"/>
    <w:rsid w:val="00D65080"/>
    <w:rsid w:val="00DB5AA5"/>
    <w:rsid w:val="00DC1686"/>
    <w:rsid w:val="00DE0BEA"/>
    <w:rsid w:val="00E024BD"/>
    <w:rsid w:val="00E179F5"/>
    <w:rsid w:val="00E26474"/>
    <w:rsid w:val="00E30E8D"/>
    <w:rsid w:val="00E54FE3"/>
    <w:rsid w:val="00EB2FEA"/>
    <w:rsid w:val="00F30079"/>
    <w:rsid w:val="00F71C3A"/>
    <w:rsid w:val="00F85B25"/>
    <w:rsid w:val="00FA6196"/>
    <w:rsid w:val="00FB09CD"/>
    <w:rsid w:val="00FB407C"/>
    <w:rsid w:val="00FD210D"/>
    <w:rsid w:val="00FE0BC9"/>
    <w:rsid w:val="00FE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F62A3B"/>
  <w15:chartTrackingRefBased/>
  <w15:docId w15:val="{7B98EB98-BE8D-447D-B2F9-07C0C9B0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FE3"/>
    <w:pPr>
      <w:spacing w:after="160" w:line="259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4FE3"/>
    <w:pPr>
      <w:keepNext/>
      <w:keepLines/>
      <w:spacing w:before="240" w:after="0" w:line="276" w:lineRule="auto"/>
      <w:outlineLvl w:val="0"/>
    </w:pPr>
    <w:rPr>
      <w:rFonts w:eastAsiaTheme="majorEastAsia" w:cstheme="majorBidi"/>
      <w:sz w:val="36"/>
      <w:szCs w:val="32"/>
      <w:lang w:val="en-GB" w:eastAsia="nl-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4FE3"/>
    <w:pPr>
      <w:keepNext/>
      <w:keepLines/>
      <w:spacing w:before="40" w:after="0" w:line="276" w:lineRule="auto"/>
      <w:outlineLvl w:val="1"/>
    </w:pPr>
    <w:rPr>
      <w:rFonts w:eastAsiaTheme="majorEastAsia" w:cstheme="majorBidi"/>
      <w:sz w:val="28"/>
      <w:szCs w:val="26"/>
      <w:lang w:val="en-US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FE3"/>
    <w:pPr>
      <w:keepNext/>
      <w:keepLines/>
      <w:spacing w:before="40" w:after="0" w:line="276" w:lineRule="auto"/>
      <w:outlineLvl w:val="2"/>
    </w:pPr>
    <w:rPr>
      <w:rFonts w:eastAsiaTheme="majorEastAsia" w:cstheme="majorBidi"/>
      <w:szCs w:val="24"/>
      <w:lang w:val="en-GB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F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EB2FE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B2FEA"/>
    <w:rPr>
      <w:rFonts w:ascii="Trebuchet MS" w:eastAsiaTheme="minorEastAsia" w:hAnsi="Trebuchet MS"/>
      <w:color w:val="5A5A5A" w:themeColor="text1" w:themeTint="A5"/>
      <w:spacing w:val="15"/>
      <w:lang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6E574A"/>
    <w:pPr>
      <w:spacing w:after="0" w:line="276" w:lineRule="auto"/>
      <w:contextualSpacing/>
    </w:pPr>
    <w:rPr>
      <w:rFonts w:eastAsiaTheme="majorEastAsia" w:cstheme="majorBidi"/>
      <w:b/>
      <w:spacing w:val="-10"/>
      <w:kern w:val="28"/>
      <w:sz w:val="32"/>
      <w:szCs w:val="56"/>
      <w:lang w:val="en-GB" w:eastAsia="nl-NL"/>
    </w:rPr>
  </w:style>
  <w:style w:type="character" w:customStyle="1" w:styleId="TitleChar">
    <w:name w:val="Title Char"/>
    <w:basedOn w:val="DefaultParagraphFont"/>
    <w:link w:val="Title"/>
    <w:uiPriority w:val="10"/>
    <w:rsid w:val="006E574A"/>
    <w:rPr>
      <w:rFonts w:ascii="Trebuchet MS" w:eastAsiaTheme="majorEastAsia" w:hAnsi="Trebuchet MS" w:cstheme="majorBidi"/>
      <w:b/>
      <w:spacing w:val="-10"/>
      <w:kern w:val="28"/>
      <w:sz w:val="32"/>
      <w:szCs w:val="56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E54FE3"/>
    <w:rPr>
      <w:rFonts w:ascii="Arial" w:eastAsiaTheme="majorEastAsia" w:hAnsi="Arial" w:cstheme="majorBidi"/>
      <w:sz w:val="28"/>
      <w:szCs w:val="26"/>
      <w:lang w:val="en-US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E54FE3"/>
    <w:rPr>
      <w:rFonts w:ascii="Arial" w:eastAsiaTheme="majorEastAsia" w:hAnsi="Arial" w:cstheme="majorBidi"/>
      <w:sz w:val="36"/>
      <w:szCs w:val="32"/>
      <w:lang w:val="en-GB" w:eastAsia="nl-NL"/>
    </w:rPr>
  </w:style>
  <w:style w:type="character" w:styleId="SubtleEmphasis">
    <w:name w:val="Subtle Emphasis"/>
    <w:basedOn w:val="DefaultParagraphFont"/>
    <w:uiPriority w:val="19"/>
    <w:qFormat/>
    <w:rsid w:val="00EB2FEA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B2FEA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54FE3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EB2FEA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B2FE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FEA"/>
    <w:rPr>
      <w:rFonts w:ascii="Trebuchet MS" w:eastAsia="Times New Roman" w:hAnsi="Trebuchet MS" w:cs="Times New Roman"/>
      <w:i/>
      <w:iCs/>
      <w:color w:val="404040" w:themeColor="text1" w:themeTint="BF"/>
      <w:sz w:val="24"/>
      <w:szCs w:val="20"/>
      <w:lang w:val="en-GB" w:eastAsia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FE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FEA"/>
    <w:rPr>
      <w:rFonts w:ascii="Trebuchet MS" w:eastAsia="Times New Roman" w:hAnsi="Trebuchet MS" w:cs="Times New Roman"/>
      <w:i/>
      <w:iCs/>
      <w:color w:val="4F81BD" w:themeColor="accent1"/>
      <w:sz w:val="24"/>
      <w:szCs w:val="20"/>
      <w:lang w:val="en-GB" w:eastAsia="nl-NL"/>
    </w:rPr>
  </w:style>
  <w:style w:type="character" w:styleId="SubtleReference">
    <w:name w:val="Subtle Reference"/>
    <w:basedOn w:val="DefaultParagraphFont"/>
    <w:uiPriority w:val="31"/>
    <w:qFormat/>
    <w:rsid w:val="00EB2FE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B2FEA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EB2FEA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671BF"/>
    <w:pPr>
      <w:ind w:firstLine="284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54FE3"/>
    <w:rPr>
      <w:rFonts w:ascii="Arial" w:eastAsiaTheme="majorEastAsia" w:hAnsi="Arial" w:cstheme="majorBidi"/>
      <w:sz w:val="24"/>
      <w:szCs w:val="24"/>
      <w:lang w:val="en-GB" w:eastAsia="nl-NL"/>
    </w:rPr>
  </w:style>
  <w:style w:type="paragraph" w:styleId="NoSpacing">
    <w:name w:val="No Spacing"/>
    <w:uiPriority w:val="1"/>
    <w:qFormat/>
    <w:rsid w:val="00783A36"/>
    <w:pPr>
      <w:spacing w:after="0" w:line="240" w:lineRule="auto"/>
    </w:pPr>
    <w:rPr>
      <w:rFonts w:ascii="Trebuchet MS" w:hAnsi="Trebuchet MS" w:cs="Times New Roman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FE3"/>
    <w:rPr>
      <w:rFonts w:asciiTheme="majorHAnsi" w:eastAsiaTheme="majorEastAsia" w:hAnsiTheme="majorHAnsi" w:cstheme="majorBidi"/>
      <w:i/>
      <w:iCs/>
      <w:sz w:val="24"/>
    </w:rPr>
  </w:style>
  <w:style w:type="table" w:styleId="TableGrid">
    <w:name w:val="Table Grid"/>
    <w:basedOn w:val="TableNormal"/>
    <w:uiPriority w:val="59"/>
    <w:rsid w:val="00FA6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1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70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704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04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4C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4C82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gboefpdpvb">
    <w:name w:val="ggboefpdpvb"/>
    <w:basedOn w:val="DefaultParagraphFont"/>
    <w:rsid w:val="00A34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54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s, P.P. (Peter)</dc:creator>
  <cp:keywords/>
  <dc:description/>
  <cp:lastModifiedBy>Harms, P.P. (Peter)</cp:lastModifiedBy>
  <cp:revision>3</cp:revision>
  <dcterms:created xsi:type="dcterms:W3CDTF">2023-08-31T06:57:00Z</dcterms:created>
  <dcterms:modified xsi:type="dcterms:W3CDTF">2023-08-31T13:05:00Z</dcterms:modified>
</cp:coreProperties>
</file>